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tbl>
      <w:tblPr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2"/>
        <w:gridCol w:w="1906"/>
        <w:gridCol w:w="974"/>
        <w:gridCol w:w="550"/>
        <w:gridCol w:w="1255"/>
      </w:tblGrid>
      <w:tr>
        <w:trPr>
          <w:trHeight w:val="255" w:hRule="atLeast"/>
        </w:trPr>
        <w:tc>
          <w:tcPr>
            <w:tcW w:w="7935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ble S2 Icariside II extends lifespan via insulin/IGF pathway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s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rug treatments (µM)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lifespan (days)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Chang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 *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45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 *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001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f-16 (mu86)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*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45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9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 *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9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f-16 (mu86)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45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11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48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f-16 (mu86)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32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f-2 (e1370)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45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4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f-2 (e1370)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in 45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7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9</w:t>
            </w:r>
          </w:p>
        </w:tc>
      </w:tr>
      <w:tr>
        <w:trPr>
          <w:trHeight w:val="255" w:hRule="atLeast"/>
        </w:trPr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f-2 (e1370)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MSO control 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ariside II 20 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3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f-1 (sy441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02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f-1 (sy441)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SO control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ariside II 20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9</w:t>
            </w:r>
          </w:p>
        </w:tc>
      </w:tr>
    </w:tbl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28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9:36:00Z</dcterms:created>
  <dc:creator>DELL</dc:creator>
  <dc:description/>
  <cp:keywords/>
  <dc:language>en-US</dc:language>
  <cp:lastModifiedBy>acai</cp:lastModifiedBy>
  <dcterms:modified xsi:type="dcterms:W3CDTF">2011-11-22T22:01:00Z</dcterms:modified>
  <cp:revision>2</cp:revision>
  <dc:subject/>
  <dc:title>Table S1 Icariin and icariside II extend lifespan dose-dependently</dc:title>
</cp:coreProperties>
</file>